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oSFigLegend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  <w:lang w:val="en-US"/>
        </w:rPr>
        <w:t>S8 Table Candidate Interval Gene Analysis</w:t>
      </w:r>
    </w:p>
    <w:tbl>
      <w:tblPr>
        <w:tblW w:w="94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883"/>
        <w:gridCol w:w="1551"/>
        <w:gridCol w:w="4273"/>
      </w:tblGrid>
      <w:tr>
        <w:trPr>
          <w:trHeight w:val="454" w:hRule="exac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andidate gene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Posi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bp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Arabidopsi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breviation or function</w:t>
            </w:r>
          </w:p>
        </w:tc>
      </w:tr>
      <w:tr>
        <w:trPr>
          <w:trHeight w:val="454" w:hRule="exact"/>
        </w:trPr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1640D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00237-6003684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1G64390</w:t>
            </w:r>
          </w:p>
        </w:tc>
        <w:tc>
          <w:tcPr>
            <w:tcW w:w="42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ycosyl hydrolase 9C2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166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22982-602465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5G1890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215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70895-637144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1G6455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codes a member of GCN subfamily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407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42949-8045891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5G1300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codes a gene similar to callose synthase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480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77451-857816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3G0974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ntaxin of plants 71 (SYP71)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576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00315-920131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5G4289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erol carrier protein 2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692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81112-10184707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1G5154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lactose oxidase/kelch repeat superfamily protein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787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96821-1099793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5G4616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al protein L14p/L23e family protein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788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02277-1100538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5G4618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codes an ornithine delta-aminotransferase that is transcriptionally upregulated in young seedlings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806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53510-1116035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4G1803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-adenosyl-L-methionine-dependent methyltransferases superfamily protein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825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71595-11374683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5G4737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meobox-leucine zipper genes induced by auxin, but not by other phytohormones.</w:t>
            </w:r>
          </w:p>
        </w:tc>
      </w:tr>
      <w:tr>
        <w:trPr>
          <w:trHeight w:val="454" w:hRule="exact"/>
        </w:trPr>
        <w:tc>
          <w:tcPr>
            <w:tcW w:w="1744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9160D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031788-1203415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2G02790</w:t>
            </w:r>
          </w:p>
        </w:tc>
        <w:tc>
          <w:tcPr>
            <w:tcW w:w="4273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codes a microtubule-associated protein</w:t>
            </w:r>
          </w:p>
        </w:tc>
      </w:tr>
      <w:tr>
        <w:trPr>
          <w:trHeight w:val="454" w:hRule="exact"/>
        </w:trPr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BnaA09g19290D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76635-12277669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T2G03410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25 family protein</w:t>
            </w:r>
          </w:p>
        </w:tc>
      </w:tr>
    </w:tbl>
    <w:p>
      <w:pPr>
        <w:pStyle w:val="PLoSFigLegend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oSFigLegend">
    <w:name w:val="PLoS Fig Legend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04:52:00Z</dcterms:created>
  <dc:creator>ASUS</dc:creator>
  <dc:description/>
  <cp:keywords/>
  <dc:language>en-US</dc:language>
  <cp:lastModifiedBy>星 晓蓉</cp:lastModifiedBy>
  <dcterms:modified xsi:type="dcterms:W3CDTF">2022-12-09T14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